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6"/>
          <w:szCs w:val="36"/>
        </w:rPr>
      </w:pPr>
      <w:r>
        <w:rPr>
          <w:rFonts w:cs="Times New Roman" w:ascii="Times New Roman" w:hAnsi="Times New Roman"/>
          <w:b/>
          <w:bCs/>
          <w:sz w:val="36"/>
          <w:szCs w:val="3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6"/>
          <w:szCs w:val="36"/>
        </w:rPr>
      </w:pPr>
      <w:r>
        <w:rPr>
          <w:rFonts w:cs="Times New Roman" w:ascii="Times New Roman" w:hAnsi="Times New Roman"/>
          <w:b/>
          <w:bCs/>
          <w:sz w:val="36"/>
          <w:szCs w:val="3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6"/>
          <w:szCs w:val="36"/>
        </w:rPr>
      </w:pPr>
      <w:r>
        <w:rPr>
          <w:rFonts w:cs="Times New Roman" w:ascii="Times New Roman" w:hAnsi="Times New Roman"/>
          <w:b/>
          <w:bCs/>
          <w:sz w:val="36"/>
          <w:szCs w:val="3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6"/>
          <w:szCs w:val="36"/>
        </w:rPr>
      </w:pPr>
      <w:r>
        <w:rPr>
          <w:rFonts w:cs="Times New Roman" w:ascii="Times New Roman" w:hAnsi="Times New Roman"/>
          <w:b/>
          <w:bCs/>
          <w:sz w:val="36"/>
          <w:szCs w:val="3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6"/>
          <w:szCs w:val="36"/>
        </w:rPr>
      </w:pPr>
      <w:r>
        <w:rPr>
          <w:rFonts w:cs="Times New Roman" w:ascii="Times New Roman" w:hAnsi="Times New Roman"/>
          <w:b/>
          <w:bCs/>
          <w:sz w:val="36"/>
          <w:szCs w:val="3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6"/>
          <w:szCs w:val="36"/>
        </w:rPr>
      </w:pPr>
      <w:r>
        <w:rPr>
          <w:rFonts w:cs="Times New Roman" w:ascii="Times New Roman" w:hAnsi="Times New Roman"/>
          <w:b/>
          <w:bCs/>
          <w:sz w:val="36"/>
          <w:szCs w:val="3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6"/>
          <w:szCs w:val="36"/>
        </w:rPr>
      </w:pPr>
      <w:r>
        <w:rPr>
          <w:rFonts w:cs="Times New Roman" w:ascii="Times New Roman" w:hAnsi="Times New Roman"/>
          <w:b/>
          <w:bCs/>
          <w:sz w:val="36"/>
          <w:szCs w:val="3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6"/>
          <w:szCs w:val="36"/>
        </w:rPr>
      </w:pPr>
      <w:r>
        <w:rPr>
          <w:rFonts w:cs="Times New Roman" w:ascii="Times New Roman" w:hAnsi="Times New Roman"/>
          <w:b/>
          <w:bCs/>
          <w:sz w:val="36"/>
          <w:szCs w:val="36"/>
        </w:rPr>
        <w:t>SUPPLEMENTARY MATERIAL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6"/>
          <w:szCs w:val="36"/>
        </w:rPr>
      </w:pPr>
      <w:r>
        <w:rPr>
          <w:rFonts w:cs="Times New Roman" w:ascii="Times New Roman" w:hAnsi="Times New Roman"/>
          <w:b/>
          <w:bCs/>
          <w:sz w:val="36"/>
          <w:szCs w:val="36"/>
        </w:rPr>
      </w:r>
    </w:p>
    <w:p>
      <w:pPr>
        <w:sectPr>
          <w:headerReference w:type="default" r:id="rId2"/>
          <w:type w:val="nextPage"/>
          <w:pgSz w:w="11906" w:h="16838"/>
          <w:pgMar w:left="1800" w:right="1800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36"/>
          <w:szCs w:val="36"/>
        </w:rPr>
        <w:t xml:space="preserve">Supplementary Tables and figures  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 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Table 1. Patient Characteristics and response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716"/>
        <w:gridCol w:w="992"/>
        <w:gridCol w:w="567"/>
        <w:gridCol w:w="1305"/>
        <w:gridCol w:w="1134"/>
        <w:gridCol w:w="1559"/>
        <w:gridCol w:w="1134"/>
        <w:gridCol w:w="709"/>
        <w:gridCol w:w="921"/>
        <w:gridCol w:w="1205"/>
        <w:gridCol w:w="709"/>
        <w:gridCol w:w="906"/>
        <w:gridCol w:w="940"/>
        <w:gridCol w:w="567"/>
      </w:tblGrid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Patient I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Age at diagno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Gend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KPS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Patholog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Stage at diagnos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PD-1 antibod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Cycles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Of PD-1 monotherap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Radiotherapy during treatment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Number of prior therapies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Best objective respon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PFS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(days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 xml:space="preserve">Survival 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statu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Pre-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radiotherap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Pre-chemotherapy</w:t>
            </w:r>
          </w:p>
        </w:tc>
      </w:tr>
      <w:tr>
        <w:trPr>
          <w:trHeight w:val="603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9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bookmarkStart w:id="0" w:name="OLE_LINK1"/>
            <w:r>
              <w:rPr>
                <w:rFonts w:eastAsia="宋体;SimSun" w:cs="Times New Roman" w:ascii="Times New Roman" w:hAnsi="Times New Roman"/>
              </w:rPr>
              <w:t>Hodgkins lymphoma</w:t>
            </w:r>
            <w:bookmarkEnd w:id="0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Toripalima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 xml:space="preserve">200 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alive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Y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9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Hodgkins lympho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Toripalima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Y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P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 xml:space="preserve">316 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alive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Y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9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Hodgkins lympho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V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ivoluma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Y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S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 xml:space="preserve">628 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alive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Y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9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Hodgkins lympho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I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ivoluma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Y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P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 xml:space="preserve">1254 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alive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Y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9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Hodgkins lympho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V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ivoluma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 xml:space="preserve">1272 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alive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Y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9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Hodgkins lympho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V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ivoluma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 xml:space="preserve">1145 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alive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Y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8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Melano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V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Pembrolizuma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S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 xml:space="preserve">301 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dead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7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Melano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Pembrolizuma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P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 xml:space="preserve">62 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dead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8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Burkitt lympho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ivoluma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P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 xml:space="preserve">34 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dead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Y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9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K/T lympho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Toripalimab+PGM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Y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 xml:space="preserve">524 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alive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Y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7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Atypicalteratoid</w:t>
            </w:r>
            <w:r>
              <w:rPr>
                <w:rFonts w:ascii="Times New Roman" w:hAnsi="Times New Roman" w:cs="Times New Roman" w:eastAsia="宋体;SimSun"/>
              </w:rPr>
              <w:t>／</w:t>
            </w:r>
            <w:r>
              <w:rPr>
                <w:rFonts w:eastAsia="宋体;SimSun" w:cs="Times New Roman" w:ascii="Times New Roman" w:hAnsi="Times New Roman"/>
              </w:rPr>
              <w:t>rhabdoid tumor</w:t>
            </w:r>
            <w:r>
              <w:rPr>
                <w:rFonts w:ascii="Times New Roman" w:hAnsi="Times New Roman" w:cs="Times New Roman" w:eastAsia="宋体;SimSun"/>
              </w:rPr>
              <w:t>，</w:t>
            </w:r>
            <w:r>
              <w:rPr>
                <w:rFonts w:eastAsia="宋体;SimSun" w:cs="Times New Roman" w:ascii="Times New Roman" w:hAnsi="Times New Roman"/>
              </w:rPr>
              <w:t>AT</w:t>
            </w:r>
            <w:r>
              <w:rPr>
                <w:rFonts w:ascii="Times New Roman" w:hAnsi="Times New Roman" w:cs="Times New Roman" w:eastAsia="宋体;SimSun"/>
              </w:rPr>
              <w:t>／</w:t>
            </w:r>
            <w:r>
              <w:rPr>
                <w:rFonts w:eastAsia="宋体;SimSun" w:cs="Times New Roman" w:ascii="Times New Roman" w:hAnsi="Times New Roman"/>
              </w:rPr>
              <w:t>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V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Toripalimab+VI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S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 xml:space="preserve">90 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dead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Y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9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K/T lmpho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V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Toripalimab+PGM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S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 xml:space="preserve">69 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dead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Y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9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Burkitt lympho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ivolumab+Nab-paclitaxel+Liposome doxorubic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P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 xml:space="preserve">37 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dead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Y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4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9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etroperitoneal neuroblastoma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V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Sintilimab+Ifosfamide+Nedaplatin+Etoposi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S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 xml:space="preserve">106 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alive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Y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9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Retroperitoneal rhabdomyosarco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V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Toripalimab+Vincristine+Temozolomide+Irinotec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Y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S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 xml:space="preserve">109 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dead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Y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9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Burkitt lymphoma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Toripalimab+Nab</w:t>
            </w:r>
            <w:r>
              <w:rPr>
                <w:rFonts w:eastAsia="宋体;SimSun" w:cs="Times New Roman" w:ascii="Times New Roman" w:hAnsi="Times New Roman"/>
              </w:rPr>
              <w:t>-</w:t>
            </w:r>
            <w:r>
              <w:rPr>
                <w:rFonts w:eastAsia="宋体;SimSun" w:cs="Times New Roman" w:ascii="Times New Roman" w:hAnsi="Times New Roman"/>
              </w:rPr>
              <w:t>paclitaxel+Liposome doxorubic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P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 xml:space="preserve">20 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dead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Y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5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Embryonal tumors of the central nervous system (CNS),NOS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V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Toripalimab+Everolim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P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 xml:space="preserve">90 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alive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Y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9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Tongue 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V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Toripalimab+carboplatin+5-fluorouraci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P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 xml:space="preserve">32 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dead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Y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9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Embryonal rhabdomyosarco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Ⅲ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Toripalimab+Decitabi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C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 xml:space="preserve">362 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alive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Y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2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9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Embryonal rhabdomyosarco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V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Toripalimab+Decitabi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P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 xml:space="preserve">14 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dead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Y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2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9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Germ cell tumors in the basal ganglia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V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Pembrolizumab+vincristine+temozolomide+rinotec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P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 xml:space="preserve">33 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dead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Y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2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9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Lymphoepitheliomatoid-like  carcino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V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Toripalimab+Decitabi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P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 xml:space="preserve">448 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alive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Y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Table 2. Adverse events - incidence and grading according to CTCAE v 4.0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841375</wp:posOffset>
                </wp:positionH>
                <wp:positionV relativeFrom="paragraph">
                  <wp:posOffset>180340</wp:posOffset>
                </wp:positionV>
                <wp:extent cx="3856990" cy="34023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56990" cy="34023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7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24"/>
                              <w:gridCol w:w="2025"/>
                              <w:gridCol w:w="2025"/>
                            </w:tblGrid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;SimSun" w:cs="Times New Roma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>Event*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;SimSun" w:cs="Times New Roma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 xml:space="preserve">Any grad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;SimSun" w:cs="Times New Roma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>Number of patients(%</w:t>
                                  </w:r>
                                  <w:r>
                                    <w:rPr>
                                      <w:rFonts w:ascii="Times New Roman" w:hAnsi="Times New Roman" w:cs="Times New Roman" w:eastAsia="宋体;SimSun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;SimSun" w:cs="Times New Roma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>Grade ≥3(PD-1 alone/ PD-1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>combination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;SimSun" w:cs="Times New Roma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>White blood cell decreased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;SimSun" w:cs="Times New Roma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>8/22(36.4%)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;SimSun" w:cs="Times New Roma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>0/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;SimSun" w:cs="Times New Roma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>Neutrophil count decreased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;SimSun" w:cs="Times New Roma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>14/22(63.6%)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;SimSun" w:cs="Times New Roma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>0/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;SimSun" w:cs="Times New Roma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>Anaemia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;SimSun" w:cs="Times New Roma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>8/22(36.4%)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;SimSun" w:cs="Times New Roma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>0/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;SimSun" w:cs="Times New Roma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 xml:space="preserve">Platelet count decreased 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;SimSun" w:cs="Times New Roma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>3/22(13.6%)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;SimSun" w:cs="Times New Roma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;SimSun" w:cs="Times New Roma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>Aspartate aminotransferas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;SimSun" w:cs="Times New Roma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>increased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;SimSun" w:cs="Times New Roma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>2/22(9.1%)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;SimSun" w:cs="Times New Roma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;SimSun" w:cs="Times New Roma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>Alanine aminotransferas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;SimSun" w:cs="Times New Roma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>Increased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;SimSun" w:cs="Times New Roma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>2/22(9.1%)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;SimSun" w:cs="Times New Roma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;SimSun" w:cs="Times New Roma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>Pyrexia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;SimSun" w:cs="Times New Roma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>5/22(22.7%)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;SimSun" w:cs="Times New Roma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>0/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;SimSun" w:cs="Times New Roma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 xml:space="preserve">Fatigue 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;SimSun" w:cs="Times New Roma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>3/22(13.6%)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;SimSun" w:cs="Times New Roma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;SimSun" w:cs="Times New Roma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 xml:space="preserve">Hypothyroidism 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;SimSun" w:cs="Times New Roma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>1/22(4.5%)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;SimSun" w:cs="Times New Roma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;SimSun" w:cs="Times New Roma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 xml:space="preserve">Hyperthyroidism 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;SimSun" w:cs="Times New Roma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>2/22(9.1%)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;SimSun" w:cs="Times New Roma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;SimSun" w:cs="Times New Roma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>Rash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;SimSun" w:cs="Times New Roma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>1/22(4.5%)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;SimSun" w:cs="Times New Roma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;SimSun" w:cs="Times New Roma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>Headache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;SimSun" w:cs="Times New Roma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>2/22(9.1%)</w:t>
                                  </w:r>
                                </w:p>
                              </w:tc>
                              <w:tc>
                                <w:tcPr>
                                  <w:tcW w:w="2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;SimSun" w:cs="Times New Roma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3.7pt;height:267.9pt;mso-wrap-distance-left:9pt;mso-wrap-distance-right:9pt;mso-wrap-distance-top:0pt;mso-wrap-distance-bottom:0pt;margin-top:14.2pt;mso-position-vertical-relative:text;margin-left:66.25pt;mso-position-horizontal-relative:page">
                <v:fill opacity="0f"/>
                <v:textbox inset="0in,0in,0in,0in">
                  <w:txbxContent>
                    <w:tbl>
                      <w:tblPr>
                        <w:tblW w:w="607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24"/>
                        <w:gridCol w:w="2025"/>
                        <w:gridCol w:w="2025"/>
                      </w:tblGrid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>Event*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 xml:space="preserve">Any grade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>Number of patients(%</w:t>
                            </w:r>
                            <w:r>
                              <w:rPr>
                                <w:rFonts w:ascii="Times New Roman" w:hAnsi="Times New Roman" w:cs="Times New Roman" w:eastAsia="宋体;SimSun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>Grade ≥3(PD-1 alone/ PD-1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>combination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>White blood cell decreased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>8/22(36.4%)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>0/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>Neutrophil count decreased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>14/22(63.6%)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>0/3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>Anaemia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>8/22(36.4%)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>0/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 xml:space="preserve">Platelet count decreased 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>3/22(13.6%)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>Aspartate aminotransferas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>increased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>2/22(9.1%)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>Alanine aminotransferas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>Increased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>2/22(9.1%)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>Pyrexia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>5/22(22.7%)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>0/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 xml:space="preserve">Fatigue 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>3/22(13.6%)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 xml:space="preserve">Hypothyroidism 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>1/22(4.5%)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 xml:space="preserve">Hyperthyroidism 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>2/22(9.1%)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>Rash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>1/22(4.5%)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>Headache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>2/22(9.1%)</w:t>
                            </w:r>
                          </w:p>
                        </w:tc>
                        <w:tc>
                          <w:tcPr>
                            <w:tcW w:w="2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*The most common treatment-related adverse events included decreased white blood cell counts (36.4%, 8 patients), decreased neutrophil counts (63.6%, 16 patients), anemia (36.4%, 8 patients) and pyrexia (22.7%, 5 patients). No severe toxicity was observed in the patient cohort with anti-PD-1 treatment alone which indicated an acceptable safety profile. Among the severe TRAEs, most were hematologic toxicities with 3 patients having severe white blood cell decreases, 3 patients having severe neutrophil count decreases, 6 patients having severe anemia and 1 patient having severe pyrexia. One explanation for the serious side effects may be due to chemotherapy in the combination regimen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3E3D4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1.</w:t>
      </w:r>
      <w:r>
        <w:rPr>
          <w:rFonts w:cs="Times New Roman" w:ascii="Times New Roman" w:hAnsi="Times New Roman"/>
          <w:color w:val="3E3D4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Comparison of tumor burden of patient #10 before and after treatment.</w:t>
      </w:r>
      <w:r>
        <w:rPr>
          <w:rFonts w:cs="Times New Roman" w:ascii="Times New Roman" w:hAnsi="Times New Roman"/>
          <w:sz w:val="24"/>
          <w:szCs w:val="24"/>
        </w:rPr>
        <w:t xml:space="preserve"> Patient #10 had recurrent NK/T-cell lymphoma. Laryngoscopic examination revealed that white pseudomembranous neovascularization was found in the vocal cords, anterior commissures, posterior commissures and subglottic areas. The biopsy pathology results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cs="Times New Roman" w:ascii="Times New Roman" w:hAnsi="Times New Roman"/>
          <w:sz w:val="24"/>
          <w:szCs w:val="24"/>
        </w:rPr>
        <w:t xml:space="preserve"> consistent with NK/T lymphoma. PET/CT inspection indicated that the metabolism of mucosa above the glottic fissure was active and that the metabolism of multiple lymph nodes in bilateral regions II - III was slightly active. Bone marrow was normal. After PGMDE regimen chemotherapy combined with adjuvant radiotherapy (GTV4400cgy/20f and CTV3600cgy/20f were given), the curative effect was evaluated as CR, and tumor recurrence was reexamined after stopping treatment for 1.5 years. After 2 courses of treatment, the patient was evaluated as CR by MRI. And he achieved a metabolic of CR by PET. After 4 courses of treatment, patient #10 received nasal radiotherapy (GTV 4620/22F, ctv1 4180/22F, ctv2 3630/22F) followed by PD-1 antibody monotherapy. No tumor recurrence was found with imaging evaluation. The PFS time was 17 months. 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3E3D4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3E3D40"/>
          <w:sz w:val="24"/>
          <w:szCs w:val="24"/>
          <w:shd w:fill="FFFFFF" w:val="clear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533390" cy="277050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3390" cy="277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upplementary Figure 2. Response characteristics and changes in tumor burden in patients receiving PD-1 </w:t>
      </w:r>
      <w:r>
        <w:rPr>
          <w:rFonts w:cs="Times New Roman" w:ascii="Times New Roman" w:hAnsi="Times New Roman"/>
          <w:b/>
          <w:bCs/>
          <w:sz w:val="24"/>
          <w:szCs w:val="24"/>
        </w:rPr>
        <w:t>co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mbination therapy. </w:t>
      </w:r>
      <w:r>
        <w:rPr>
          <w:rFonts w:cs="Times New Roman" w:ascii="Times New Roman" w:hAnsi="Times New Roman"/>
          <w:sz w:val="24"/>
          <w:szCs w:val="24"/>
        </w:rPr>
        <w:t xml:space="preserve">A) Shown are best percentage changes from baseline in the sum of the longest diameter of target lesions in patients treated with PD-1 </w:t>
      </w:r>
      <w:r>
        <w:rPr>
          <w:rFonts w:cs="Times New Roman" w:ascii="Times New Roman" w:hAnsi="Times New Roman"/>
          <w:sz w:val="24"/>
          <w:szCs w:val="24"/>
        </w:rPr>
        <w:t>co</w:t>
      </w:r>
      <w:r>
        <w:rPr>
          <w:rFonts w:cs="Times New Roman" w:ascii="Times New Roman" w:hAnsi="Times New Roman"/>
          <w:sz w:val="24"/>
          <w:szCs w:val="24"/>
        </w:rPr>
        <w:t xml:space="preserve">mbination therapy with at least one post-baseline assessment. B) Swimmer’s Plot of time on treatment for 13 evaluable patients treated with PD-1 </w:t>
      </w:r>
      <w:r>
        <w:rPr>
          <w:rFonts w:cs="Times New Roman" w:ascii="Times New Roman" w:hAnsi="Times New Roman"/>
          <w:sz w:val="24"/>
          <w:szCs w:val="24"/>
        </w:rPr>
        <w:t>co</w:t>
      </w:r>
      <w:r>
        <w:rPr>
          <w:rFonts w:cs="Times New Roman" w:ascii="Times New Roman" w:hAnsi="Times New Roman"/>
          <w:sz w:val="24"/>
          <w:szCs w:val="24"/>
        </w:rPr>
        <w:t>mbination therap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8296275" cy="380301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96275" cy="380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5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header" Target="head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9T04:49:00Z</dcterms:created>
  <dc:creator>queyi</dc:creator>
  <dc:description/>
  <cp:keywords/>
  <dc:language>en-US</dc:language>
  <cp:lastModifiedBy>xujuran@126.com</cp:lastModifiedBy>
  <dcterms:modified xsi:type="dcterms:W3CDTF">2021-07-01T13:14:00Z</dcterms:modified>
  <cp:revision>7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